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507" w:rsidRPr="00E33507" w:rsidRDefault="004E147B" w:rsidP="00E33507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</w:t>
      </w:r>
      <w:bookmarkStart w:id="0" w:name="_GoBack"/>
      <w:bookmarkEnd w:id="0"/>
      <w:r w:rsidR="00E33507" w:rsidRPr="00E33507">
        <w:rPr>
          <w:b/>
          <w:sz w:val="24"/>
          <w:szCs w:val="24"/>
          <w:lang w:val="en-US"/>
        </w:rPr>
        <w:t>.</w:t>
      </w:r>
      <w:r w:rsidR="00E33507" w:rsidRPr="00E33507">
        <w:rPr>
          <w:sz w:val="24"/>
          <w:szCs w:val="24"/>
          <w:lang w:val="en-US"/>
        </w:rPr>
        <w:t xml:space="preserve"> Sequence quality and diversity data for each sample</w:t>
      </w:r>
    </w:p>
    <w:p w:rsidR="001F0580" w:rsidRDefault="001F0580" w:rsidP="00E33507">
      <w:pPr>
        <w:ind w:left="-284" w:firstLine="284"/>
        <w:rPr>
          <w:lang w:val="en-US"/>
        </w:rPr>
      </w:pPr>
    </w:p>
    <w:tbl>
      <w:tblPr>
        <w:tblW w:w="14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240"/>
        <w:gridCol w:w="1116"/>
        <w:gridCol w:w="1120"/>
        <w:gridCol w:w="1160"/>
        <w:gridCol w:w="860"/>
        <w:gridCol w:w="1090"/>
        <w:gridCol w:w="1162"/>
        <w:gridCol w:w="1012"/>
        <w:gridCol w:w="1100"/>
        <w:gridCol w:w="1200"/>
        <w:gridCol w:w="1180"/>
      </w:tblGrid>
      <w:tr w:rsidR="00E33507" w:rsidRPr="00E33507" w:rsidTr="00AF7FC1">
        <w:trPr>
          <w:trHeight w:val="100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ample 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# Sequenc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inimum lengt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Average lengt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aximum leng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# OTU</w:t>
            </w: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Cluster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Replicat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Reject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Goods cover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hannon-diversity index (H)</w:t>
            </w: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hannon-Evenness (E</w:t>
            </w: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eastAsia="de-DE"/>
              </w:rPr>
              <w:t>H</w:t>
            </w: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)-EL-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4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5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84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)-EL-F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1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3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3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I)-EL-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90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8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7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I)-EL-F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92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8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8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)-HL-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07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87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0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)-HL-F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33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1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71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I)-HL-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26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93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18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</w:tr>
      <w:tr w:rsidR="00E33507" w:rsidRPr="00E33507" w:rsidTr="00AF7FC1">
        <w:trPr>
          <w:trHeight w:val="37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ase(II)-HL-F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95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5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11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67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07" w:rsidRPr="00E33507" w:rsidRDefault="00E33507" w:rsidP="00AF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</w:tr>
      <w:tr w:rsidR="00E33507" w:rsidRPr="004E147B" w:rsidTr="00AF7FC1">
        <w:trPr>
          <w:trHeight w:val="360"/>
        </w:trPr>
        <w:tc>
          <w:tcPr>
            <w:tcW w:w="129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E3350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OTUs were clustered at 98% sequence simila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E33507" w:rsidRPr="004E147B" w:rsidTr="00AF7FC1">
        <w:trPr>
          <w:trHeight w:val="360"/>
        </w:trPr>
        <w:tc>
          <w:tcPr>
            <w:tcW w:w="129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E3350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 w:rsidRPr="00E3350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Based on differences in #seq, H was calculated for random subset of 4000 sequen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507" w:rsidRPr="00E33507" w:rsidRDefault="00E33507" w:rsidP="00AF7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E33507" w:rsidRPr="00E33507" w:rsidRDefault="00E33507" w:rsidP="00E33507">
      <w:pPr>
        <w:ind w:left="-284" w:firstLine="284"/>
        <w:rPr>
          <w:lang w:val="en-US"/>
        </w:rPr>
      </w:pPr>
    </w:p>
    <w:sectPr w:rsidR="00E33507" w:rsidRPr="00E33507" w:rsidSect="00E33507">
      <w:pgSz w:w="16838" w:h="11906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507"/>
    <w:rsid w:val="00035F7D"/>
    <w:rsid w:val="001F0580"/>
    <w:rsid w:val="004E147B"/>
    <w:rsid w:val="00D14DC5"/>
    <w:rsid w:val="00E3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1B3FA1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_Bizic</dc:creator>
  <cp:lastModifiedBy>Mina_Bizic</cp:lastModifiedBy>
  <cp:revision>3</cp:revision>
  <dcterms:created xsi:type="dcterms:W3CDTF">2014-04-02T09:40:00Z</dcterms:created>
  <dcterms:modified xsi:type="dcterms:W3CDTF">2014-04-02T09:41:00Z</dcterms:modified>
</cp:coreProperties>
</file>